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01F" w:rsidRPr="007A0D72" w:rsidRDefault="0064101F" w:rsidP="00481521">
      <w:pPr>
        <w:pStyle w:val="Default"/>
        <w:spacing w:line="480" w:lineRule="auto"/>
        <w:jc w:val="both"/>
        <w:rPr>
          <w:rFonts w:asciiTheme="minorHAnsi" w:hAnsiTheme="minorHAnsi" w:cstheme="minorHAnsi"/>
          <w:b/>
          <w:color w:val="212121"/>
          <w:szCs w:val="22"/>
          <w:lang w:val="en-US"/>
        </w:rPr>
      </w:pPr>
      <w:r w:rsidRPr="007A0D72">
        <w:rPr>
          <w:rFonts w:asciiTheme="minorHAnsi" w:hAnsiTheme="minorHAnsi" w:cstheme="minorHAnsi"/>
          <w:b/>
          <w:color w:val="212121"/>
          <w:szCs w:val="22"/>
          <w:lang w:val="en-US"/>
        </w:rPr>
        <w:t xml:space="preserve">Suppl Table 2. Primers for quantitative RT-qPCR designed using Primer-Blast on GenBank sequences. All listed primer pairs, except for those of </w:t>
      </w:r>
      <w:r w:rsidRPr="007A0D72">
        <w:rPr>
          <w:rFonts w:asciiTheme="minorHAnsi" w:hAnsiTheme="minorHAnsi" w:cstheme="minorHAnsi"/>
          <w:b/>
          <w:i/>
          <w:color w:val="212121"/>
          <w:szCs w:val="22"/>
          <w:lang w:val="en-US"/>
        </w:rPr>
        <w:t>SLC6A6</w:t>
      </w:r>
      <w:r w:rsidRPr="007A0D72">
        <w:rPr>
          <w:rFonts w:asciiTheme="minorHAnsi" w:hAnsiTheme="minorHAnsi" w:cstheme="minorHAnsi"/>
          <w:b/>
          <w:color w:val="212121"/>
          <w:szCs w:val="22"/>
          <w:lang w:val="en-US"/>
        </w:rPr>
        <w:t>, are separated by at least one intron on the corresponding genomic DNA or span an exon-exon junction.</w:t>
      </w:r>
    </w:p>
    <w:p w:rsidR="0064101F" w:rsidRPr="007A0D72" w:rsidRDefault="0064101F" w:rsidP="0064101F">
      <w:pPr>
        <w:pStyle w:val="Default"/>
        <w:ind w:left="-426"/>
        <w:jc w:val="both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46"/>
        <w:gridCol w:w="2128"/>
        <w:gridCol w:w="3543"/>
        <w:gridCol w:w="3656"/>
      </w:tblGrid>
      <w:tr w:rsidR="0064101F" w:rsidRPr="007A0D72" w:rsidTr="00395AB3">
        <w:trPr>
          <w:trHeight w:hRule="exact" w:val="71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proofErr w:type="spellStart"/>
            <w:r w:rsidRPr="007A0D72">
              <w:rPr>
                <w:rFonts w:asciiTheme="minorHAnsi" w:hAnsiTheme="minorHAnsi" w:cstheme="minorHAnsi"/>
              </w:rPr>
              <w:t>GenBank</w:t>
            </w:r>
            <w:proofErr w:type="spellEnd"/>
            <w:r w:rsidRPr="007A0D7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7A0D72">
              <w:rPr>
                <w:rFonts w:asciiTheme="minorHAnsi" w:hAnsiTheme="minorHAnsi" w:cstheme="minorHAnsi"/>
              </w:rPr>
              <w:t>sequence</w:t>
            </w:r>
            <w:proofErr w:type="spellEnd"/>
            <w:r w:rsidRPr="007A0D72">
              <w:rPr>
                <w:rFonts w:asciiTheme="minorHAnsi" w:hAnsiTheme="minorHAnsi" w:cstheme="minorHAnsi"/>
              </w:rPr>
              <w:t xml:space="preserve"> accession </w:t>
            </w:r>
            <w:proofErr w:type="spellStart"/>
            <w:r w:rsidRPr="007A0D72">
              <w:rPr>
                <w:rFonts w:asciiTheme="minorHAnsi" w:hAnsiTheme="minorHAnsi" w:cstheme="minorHAnsi"/>
              </w:rPr>
              <w:t>number</w:t>
            </w:r>
            <w:proofErr w:type="spellEnd"/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proofErr w:type="spellStart"/>
            <w:r w:rsidRPr="007A0D72">
              <w:rPr>
                <w:rFonts w:asciiTheme="minorHAnsi" w:hAnsiTheme="minorHAnsi" w:cstheme="minorHAnsi"/>
              </w:rPr>
              <w:t>Forward</w:t>
            </w:r>
            <w:proofErr w:type="spellEnd"/>
            <w:r w:rsidRPr="007A0D72">
              <w:rPr>
                <w:rFonts w:asciiTheme="minorHAnsi" w:hAnsiTheme="minorHAnsi" w:cstheme="minorHAnsi"/>
              </w:rPr>
              <w:t xml:space="preserve"> (5’-3’)</w:t>
            </w: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Reverse (5’-3’)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ID1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181353.3</w:t>
            </w: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CTGCTCTACGACATGAACGGC</w:t>
            </w: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TGACGTGCTGGAGAATCTCCA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LFNG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ID1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040167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CTTCATCGCTGTCAAGACCAC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GCCTCATCTTCCCCGTCAGT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JAG2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2226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066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066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GTCGTCATCCCCTTCCAGTTC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ATTCGGGGTGGTATCGTTGT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TNFRSF1B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SLC6A6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SOX13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EBP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066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134367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CATGCCGGCTCAGAGAATAC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CTCACAGGAGTCACACACGG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SLC6A6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134367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ATGGGTGATGCTGAGAGCTG</w:t>
            </w: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CGCGAAGGAAGCGGTAATTT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SOX13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5686.3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AGAAGTGGTGCCAGCCATAG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TCTGCTAGGCTCTCTTGGGT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EBPG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252296.2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CACTTCGCAGGCATAGTTGG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TCTCCCTTGCCAACACAGAA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ACVRL1</w:t>
            </w:r>
          </w:p>
        </w:tc>
        <w:tc>
          <w:tcPr>
            <w:tcW w:w="2128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</w:rPr>
              <w:t>NM_001077401.1</w:t>
            </w:r>
          </w:p>
        </w:tc>
        <w:tc>
          <w:tcPr>
            <w:tcW w:w="3543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CACGGACTGCTTTGAGTCCT</w:t>
            </w:r>
          </w:p>
        </w:tc>
        <w:tc>
          <w:tcPr>
            <w:tcW w:w="3656" w:type="dxa"/>
            <w:vAlign w:val="center"/>
          </w:tcPr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TCTGCTGATCCACACACACC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NOG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212529"/>
                <w:shd w:val="clear" w:color="auto" w:fill="FFFFFF"/>
              </w:rPr>
              <w:t>NM_005450.6</w:t>
            </w:r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CACTATCTCCACATCCGCCC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GGTCTGGGTGTTCGATGAGG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PTPRU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212529"/>
                <w:shd w:val="clear" w:color="auto" w:fill="FFFFFF"/>
              </w:rPr>
              <w:t>NM_005704</w:t>
            </w:r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GATGCTGGGAGACCCCAATG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CTATGAAGTGGTTTGACCTGT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NOS3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NM_000603.4</w:t>
            </w:r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GTGGCTGGTACATGAGCACT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TCTTTCCACAGGGACGAGG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IGFPB3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EBPD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MTSU1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Il15RA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M_001013398.2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CGCCAGGAAATGCTAGTGAG</w:t>
            </w:r>
          </w:p>
        </w:tc>
        <w:tc>
          <w:tcPr>
            <w:tcW w:w="3656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AACTTGGGATCAGACACCCG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EBPD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NM_005195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GGGACATAGGAGCGCAAAG</w:t>
            </w: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ACACGTTTAGCTTCTCTCGCA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MTU</w:t>
            </w:r>
            <w:r w:rsidR="000039CE" w:rsidRPr="007A0D72">
              <w:rPr>
                <w:rFonts w:asciiTheme="minorHAnsi" w:hAnsiTheme="minorHAnsi" w:cstheme="minorHAnsi"/>
                <w:i/>
              </w:rPr>
              <w:t>S</w:t>
            </w:r>
            <w:r w:rsidRPr="007A0D72">
              <w:rPr>
                <w:rFonts w:asciiTheme="minorHAnsi" w:hAnsiTheme="minorHAnsi" w:cstheme="minorHAnsi"/>
                <w:i/>
              </w:rPr>
              <w:t>1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212529"/>
                <w:shd w:val="clear" w:color="auto" w:fill="FFFFFF"/>
              </w:rPr>
              <w:t>NM_001001924.3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GAGAAACTGCATCAACAGGAC</w:t>
            </w: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ATTGCCATGTGCTTGTCCATCC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IL15RA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212529"/>
                <w:shd w:val="clear" w:color="auto" w:fill="FFFFFF"/>
              </w:rPr>
              <w:t>NM_001351095 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CCAGGGAGCGGTACATTTG</w:t>
            </w: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GAAGCTGCGGGCTTAATG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ARHGAP4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</w:rPr>
            </w:pPr>
            <w:r w:rsidRPr="007A0D72">
              <w:rPr>
                <w:rFonts w:asciiTheme="minorHAnsi" w:hAnsiTheme="minorHAnsi" w:cstheme="minorHAnsi"/>
                <w:color w:val="212529"/>
                <w:shd w:val="clear" w:color="auto" w:fill="FFFFFF"/>
              </w:rPr>
              <w:t>NM_001164741.2</w:t>
            </w:r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TGCGCTTTGACTACCACCC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GTCTCAATGGTCTGTCGGT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CND1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bookmarkStart w:id="0" w:name="null"/>
            <w:r w:rsidRPr="007A0D72">
              <w:rPr>
                <w:rStyle w:val="null"/>
                <w:rFonts w:asciiTheme="minorHAnsi" w:hAnsiTheme="minorHAnsi" w:cstheme="minorHAnsi"/>
                <w:color w:val="000000" w:themeColor="text1"/>
              </w:rPr>
              <w:t>NM_053056.3</w:t>
            </w:r>
            <w:bookmarkEnd w:id="0"/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CCAAAATGCCAGAGGCGGA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AGGGCGGATTGGAAATGAAC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CM2L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001365692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ACACATCCACACCTGAACGG</w:t>
            </w:r>
          </w:p>
        </w:tc>
        <w:tc>
          <w:tcPr>
            <w:tcW w:w="3656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GGCATACGTCCCATCTGTGT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Il6</w:t>
            </w:r>
          </w:p>
        </w:tc>
        <w:tc>
          <w:tcPr>
            <w:tcW w:w="2128" w:type="dxa"/>
            <w:vAlign w:val="center"/>
          </w:tcPr>
          <w:p w:rsidR="0064101F" w:rsidRPr="007A0D72" w:rsidRDefault="00A87C8A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</w:rPr>
              <w:t>NM_000600.5 GI:1531243779.</w:t>
            </w:r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  <w:lang w:val="en-US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lang w:val="en-US"/>
              </w:rPr>
              <w:t>GAGTAGTGAGGAACAAGCCAGA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  <w:lang w:val="en-US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  <w:lang w:val="en-US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  <w:t>GTTGGGTCAGGGGTGGTTATT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2CD4B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TSN</w:t>
            </w:r>
          </w:p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001007595.3</w:t>
            </w:r>
          </w:p>
        </w:tc>
        <w:tc>
          <w:tcPr>
            <w:tcW w:w="3543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TGAAGAAGAGAGAAAGGCGCAC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TTTCTCGAGGAGCCGCAT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TSN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004622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GAGCCAGATCGGGAGAAA</w:t>
            </w:r>
          </w:p>
        </w:tc>
        <w:tc>
          <w:tcPr>
            <w:tcW w:w="3656" w:type="dxa"/>
            <w:vAlign w:val="center"/>
          </w:tcPr>
          <w:p w:rsidR="00326274" w:rsidRPr="007A0D72" w:rsidRDefault="00326274" w:rsidP="00326274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AGTAGTCTCCAGCAGTCACG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TPCN1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001351346.2</w:t>
            </w:r>
          </w:p>
        </w:tc>
        <w:tc>
          <w:tcPr>
            <w:tcW w:w="3543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AAAGGGAGCTCAAACCAGAGA</w:t>
            </w:r>
          </w:p>
        </w:tc>
        <w:tc>
          <w:tcPr>
            <w:tcW w:w="3656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CCAAGGTCAGGATGAGCGG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COLEC1</w:t>
            </w:r>
            <w:r w:rsidR="00326274" w:rsidRPr="007A0D72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2128" w:type="dxa"/>
            <w:vAlign w:val="center"/>
          </w:tcPr>
          <w:p w:rsidR="0064101F" w:rsidRPr="007A0D72" w:rsidRDefault="00326274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130386.3</w:t>
            </w:r>
          </w:p>
        </w:tc>
        <w:tc>
          <w:tcPr>
            <w:tcW w:w="3543" w:type="dxa"/>
            <w:vAlign w:val="center"/>
          </w:tcPr>
          <w:p w:rsidR="0064101F" w:rsidRPr="007A0D72" w:rsidRDefault="000039CE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CAGAGGAGGAGGAGGTGCAATC</w:t>
            </w:r>
          </w:p>
        </w:tc>
        <w:tc>
          <w:tcPr>
            <w:tcW w:w="3656" w:type="dxa"/>
            <w:vAlign w:val="center"/>
          </w:tcPr>
          <w:p w:rsidR="0064101F" w:rsidRPr="007A0D72" w:rsidRDefault="000039CE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ACATTTGGTACATTGTGTTCCTTCC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DAPK1</w:t>
            </w:r>
          </w:p>
        </w:tc>
        <w:tc>
          <w:tcPr>
            <w:tcW w:w="2128" w:type="dxa"/>
            <w:vAlign w:val="center"/>
          </w:tcPr>
          <w:p w:rsidR="0064101F" w:rsidRPr="007A0D72" w:rsidRDefault="000039CE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004938</w:t>
            </w:r>
          </w:p>
        </w:tc>
        <w:tc>
          <w:tcPr>
            <w:tcW w:w="3543" w:type="dxa"/>
            <w:vAlign w:val="center"/>
          </w:tcPr>
          <w:p w:rsidR="0064101F" w:rsidRPr="007A0D72" w:rsidRDefault="000039CE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TTCAGGCAGGAAAACGTGGA</w:t>
            </w:r>
          </w:p>
        </w:tc>
        <w:tc>
          <w:tcPr>
            <w:tcW w:w="3656" w:type="dxa"/>
            <w:vAlign w:val="center"/>
          </w:tcPr>
          <w:p w:rsidR="0064101F" w:rsidRPr="007A0D72" w:rsidRDefault="000039CE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GCATTTCTTCACAACCGCA</w:t>
            </w:r>
          </w:p>
        </w:tc>
      </w:tr>
      <w:tr w:rsidR="0064101F" w:rsidRPr="007A0D72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SLC23A2</w:t>
            </w:r>
          </w:p>
        </w:tc>
        <w:tc>
          <w:tcPr>
            <w:tcW w:w="2128" w:type="dxa"/>
            <w:vAlign w:val="center"/>
          </w:tcPr>
          <w:p w:rsidR="0064101F" w:rsidRPr="007A0D72" w:rsidRDefault="00A87C8A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M_203327</w:t>
            </w:r>
          </w:p>
        </w:tc>
        <w:tc>
          <w:tcPr>
            <w:tcW w:w="3543" w:type="dxa"/>
            <w:vAlign w:val="center"/>
          </w:tcPr>
          <w:p w:rsidR="0064101F" w:rsidRPr="007A0D72" w:rsidRDefault="00A87C8A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GGGGCTGTGTGGCTTTTAT</w:t>
            </w:r>
          </w:p>
        </w:tc>
        <w:tc>
          <w:tcPr>
            <w:tcW w:w="3656" w:type="dxa"/>
            <w:vAlign w:val="center"/>
          </w:tcPr>
          <w:p w:rsidR="0064101F" w:rsidRPr="007A0D72" w:rsidRDefault="00A87C8A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>GCCCACACCCTTCTTCCATT</w:t>
            </w:r>
          </w:p>
        </w:tc>
      </w:tr>
      <w:tr w:rsidR="0064101F" w:rsidTr="00395AB3">
        <w:trPr>
          <w:trHeight w:hRule="exact" w:val="284"/>
        </w:trPr>
        <w:tc>
          <w:tcPr>
            <w:tcW w:w="1445" w:type="dxa"/>
            <w:vAlign w:val="center"/>
          </w:tcPr>
          <w:p w:rsidR="0064101F" w:rsidRPr="007A0D72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  <w:i/>
              </w:rPr>
            </w:pPr>
            <w:r w:rsidRPr="007A0D72">
              <w:rPr>
                <w:rFonts w:asciiTheme="minorHAnsi" w:hAnsiTheme="minorHAnsi" w:cstheme="minorHAnsi"/>
                <w:i/>
              </w:rPr>
              <w:t>LOX</w:t>
            </w:r>
          </w:p>
        </w:tc>
        <w:tc>
          <w:tcPr>
            <w:tcW w:w="2128" w:type="dxa"/>
            <w:vAlign w:val="center"/>
          </w:tcPr>
          <w:p w:rsidR="0064101F" w:rsidRPr="007A0D72" w:rsidRDefault="00A87C8A" w:rsidP="00395AB3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7A0D72">
              <w:rPr>
                <w:rStyle w:val="null"/>
                <w:rFonts w:asciiTheme="minorHAnsi" w:hAnsiTheme="minorHAnsi" w:cstheme="minorHAnsi"/>
                <w:color w:val="000000" w:themeColor="text1"/>
              </w:rPr>
              <w:t>NM_002317.7 </w:t>
            </w:r>
          </w:p>
        </w:tc>
        <w:tc>
          <w:tcPr>
            <w:tcW w:w="3543" w:type="dxa"/>
            <w:vAlign w:val="center"/>
          </w:tcPr>
          <w:p w:rsidR="00A87C8A" w:rsidRPr="007A0D72" w:rsidRDefault="00A87C8A" w:rsidP="00A87C8A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CAC TGG CTA CTT CCA GTA CG</w:t>
            </w:r>
          </w:p>
          <w:p w:rsidR="0064101F" w:rsidRPr="007A0D72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3656" w:type="dxa"/>
            <w:vAlign w:val="center"/>
          </w:tcPr>
          <w:p w:rsidR="00A87C8A" w:rsidRDefault="00A87C8A" w:rsidP="00A87C8A">
            <w:pPr>
              <w:suppressAutoHyphens w:val="0"/>
              <w:wordWrap w:val="0"/>
              <w:rPr>
                <w:rFonts w:ascii="Open Sans" w:hAnsi="Open Sans" w:cs="Open Sans"/>
                <w:color w:val="333333"/>
                <w:sz w:val="20"/>
                <w:szCs w:val="20"/>
              </w:rPr>
            </w:pPr>
            <w:r w:rsidRPr="007A0D72">
              <w:rPr>
                <w:rFonts w:ascii="Open Sans" w:hAnsi="Open Sans" w:cs="Open Sans"/>
                <w:color w:val="333333"/>
                <w:sz w:val="20"/>
                <w:szCs w:val="20"/>
              </w:rPr>
              <w:t>ACATCTGCCCTGTATGCTGT</w:t>
            </w:r>
          </w:p>
          <w:p w:rsidR="0064101F" w:rsidRDefault="0064101F" w:rsidP="00395AB3">
            <w:pPr>
              <w:widowControl w:val="0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</w:tr>
    </w:tbl>
    <w:p w:rsidR="0064101F" w:rsidRPr="00A87C8A" w:rsidRDefault="0064101F" w:rsidP="002458E3">
      <w:pPr>
        <w:rPr>
          <w:rFonts w:asciiTheme="minorHAnsi" w:hAnsiTheme="minorHAnsi" w:cstheme="minorHAnsi"/>
          <w:sz w:val="22"/>
          <w:szCs w:val="22"/>
        </w:rPr>
      </w:pPr>
      <w:bookmarkStart w:id="1" w:name="_GoBack"/>
      <w:bookmarkEnd w:id="1"/>
    </w:p>
    <w:sectPr w:rsidR="0064101F" w:rsidRPr="00A87C8A" w:rsidSect="007A0D72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01F"/>
    <w:rsid w:val="000039CE"/>
    <w:rsid w:val="002458E3"/>
    <w:rsid w:val="00263868"/>
    <w:rsid w:val="002B6EE0"/>
    <w:rsid w:val="002D5ACD"/>
    <w:rsid w:val="00326274"/>
    <w:rsid w:val="00481521"/>
    <w:rsid w:val="0064101F"/>
    <w:rsid w:val="007A0D72"/>
    <w:rsid w:val="00A87C8A"/>
    <w:rsid w:val="00C3278D"/>
    <w:rsid w:val="00C4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8E6D1-352A-0648-BB61-CF597052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01F"/>
    <w:pPr>
      <w:suppressAutoHyphens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64101F"/>
    <w:pPr>
      <w:suppressAutoHyphens/>
    </w:pPr>
    <w:rPr>
      <w:rFonts w:ascii="Arial" w:eastAsia="Calibri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59"/>
    <w:rsid w:val="0064101F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DefaultParagraphFont"/>
    <w:rsid w:val="00326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Castan</dc:creator>
  <cp:keywords/>
  <dc:description/>
  <cp:lastModifiedBy>Radha S</cp:lastModifiedBy>
  <cp:revision>3</cp:revision>
  <dcterms:created xsi:type="dcterms:W3CDTF">2024-01-23T11:29:00Z</dcterms:created>
  <dcterms:modified xsi:type="dcterms:W3CDTF">2024-01-23T11:29:00Z</dcterms:modified>
</cp:coreProperties>
</file>